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1CB74" w14:textId="74E68715" w:rsidR="00932E8A" w:rsidRPr="00A8014E" w:rsidRDefault="00531F5F" w:rsidP="00932E8A">
      <w:pPr>
        <w:tabs>
          <w:tab w:val="num" w:pos="1440"/>
        </w:tabs>
        <w:rPr>
          <w:rFonts w:asciiTheme="minorHAnsi" w:hAnsiTheme="minorHAnsi"/>
          <w:b/>
          <w:sz w:val="22"/>
          <w:szCs w:val="22"/>
        </w:rPr>
      </w:pPr>
      <w:proofErr w:type="gramStart"/>
      <w:r w:rsidRPr="00A8014E">
        <w:rPr>
          <w:rFonts w:asciiTheme="minorHAnsi" w:hAnsiTheme="minorHAnsi"/>
          <w:b/>
          <w:sz w:val="22"/>
          <w:szCs w:val="22"/>
        </w:rPr>
        <w:t>Supplemental</w:t>
      </w:r>
      <w:r w:rsidR="00932E8A" w:rsidRPr="00A8014E">
        <w:rPr>
          <w:rFonts w:asciiTheme="minorHAnsi" w:hAnsiTheme="minorHAnsi"/>
          <w:b/>
          <w:sz w:val="22"/>
          <w:szCs w:val="22"/>
        </w:rPr>
        <w:t xml:space="preserve"> Table 1.</w:t>
      </w:r>
      <w:proofErr w:type="gramEnd"/>
      <w:r w:rsidR="00932E8A" w:rsidRPr="00A8014E">
        <w:rPr>
          <w:rFonts w:asciiTheme="minorHAnsi" w:hAnsiTheme="minorHAnsi"/>
          <w:b/>
          <w:sz w:val="22"/>
          <w:szCs w:val="22"/>
        </w:rPr>
        <w:t xml:space="preserve"> </w:t>
      </w:r>
      <w:proofErr w:type="gramStart"/>
      <w:r w:rsidR="00932E8A" w:rsidRPr="00A8014E">
        <w:rPr>
          <w:rFonts w:asciiTheme="minorHAnsi" w:hAnsiTheme="minorHAnsi"/>
          <w:b/>
          <w:sz w:val="22"/>
          <w:szCs w:val="22"/>
        </w:rPr>
        <w:t>Frequency of physical activity, hours of watching TV, and hours of sleeping data collection.</w:t>
      </w:r>
      <w:proofErr w:type="gramEnd"/>
      <w:r w:rsidR="00932E8A" w:rsidRPr="00A8014E">
        <w:rPr>
          <w:rFonts w:asciiTheme="minorHAnsi" w:hAnsiTheme="minorHAnsi"/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3240"/>
        <w:gridCol w:w="3060"/>
        <w:gridCol w:w="3510"/>
      </w:tblGrid>
      <w:tr w:rsidR="00932E8A" w:rsidRPr="000F1080" w14:paraId="1D52627D" w14:textId="77777777" w:rsidTr="00BE2954">
        <w:tc>
          <w:tcPr>
            <w:tcW w:w="1548" w:type="dxa"/>
          </w:tcPr>
          <w:p w14:paraId="5BB6E9E5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  <w:b/>
              </w:rPr>
            </w:pPr>
            <w:r w:rsidRPr="000F1080">
              <w:rPr>
                <w:rFonts w:asciiTheme="minorHAnsi" w:hAnsiTheme="minorHAnsi" w:cstheme="minorHAnsi"/>
                <w:b/>
              </w:rPr>
              <w:t>Covariate</w:t>
            </w:r>
          </w:p>
        </w:tc>
        <w:tc>
          <w:tcPr>
            <w:tcW w:w="3240" w:type="dxa"/>
          </w:tcPr>
          <w:p w14:paraId="1337DE58" w14:textId="77777777" w:rsidR="00932E8A" w:rsidRPr="000F1080" w:rsidRDefault="00932E8A" w:rsidP="00BE2954">
            <w:pPr>
              <w:tabs>
                <w:tab w:val="num" w:pos="1440"/>
              </w:tabs>
              <w:jc w:val="center"/>
              <w:rPr>
                <w:rFonts w:asciiTheme="minorHAnsi" w:hAnsiTheme="minorHAnsi" w:cstheme="minorHAnsi"/>
                <w:b/>
              </w:rPr>
            </w:pPr>
            <w:r w:rsidRPr="000F1080">
              <w:rPr>
                <w:rFonts w:asciiTheme="minorHAnsi" w:hAnsiTheme="minorHAnsi" w:cstheme="minorHAnsi"/>
                <w:b/>
              </w:rPr>
              <w:t>HPFS</w:t>
            </w:r>
          </w:p>
        </w:tc>
        <w:tc>
          <w:tcPr>
            <w:tcW w:w="3060" w:type="dxa"/>
          </w:tcPr>
          <w:p w14:paraId="61599BE0" w14:textId="7E0976E1" w:rsidR="00932E8A" w:rsidRPr="000F1080" w:rsidRDefault="00932E8A" w:rsidP="00BE2954">
            <w:pPr>
              <w:tabs>
                <w:tab w:val="num" w:pos="1440"/>
              </w:tabs>
              <w:jc w:val="center"/>
              <w:rPr>
                <w:rFonts w:asciiTheme="minorHAnsi" w:hAnsiTheme="minorHAnsi" w:cstheme="minorHAnsi"/>
                <w:b/>
              </w:rPr>
            </w:pPr>
            <w:r w:rsidRPr="000F1080">
              <w:rPr>
                <w:rFonts w:asciiTheme="minorHAnsi" w:hAnsiTheme="minorHAnsi" w:cstheme="minorHAnsi"/>
                <w:b/>
              </w:rPr>
              <w:t xml:space="preserve">NHS </w:t>
            </w:r>
          </w:p>
        </w:tc>
        <w:tc>
          <w:tcPr>
            <w:tcW w:w="3510" w:type="dxa"/>
          </w:tcPr>
          <w:p w14:paraId="45BDCC46" w14:textId="77777777" w:rsidR="00932E8A" w:rsidRPr="000F1080" w:rsidRDefault="00932E8A" w:rsidP="00BE2954">
            <w:pPr>
              <w:tabs>
                <w:tab w:val="num" w:pos="1440"/>
              </w:tabs>
              <w:jc w:val="center"/>
              <w:rPr>
                <w:rFonts w:asciiTheme="minorHAnsi" w:hAnsiTheme="minorHAnsi" w:cstheme="minorHAnsi"/>
                <w:b/>
              </w:rPr>
            </w:pPr>
            <w:r w:rsidRPr="000F1080">
              <w:rPr>
                <w:rFonts w:asciiTheme="minorHAnsi" w:hAnsiTheme="minorHAnsi" w:cstheme="minorHAnsi"/>
                <w:b/>
              </w:rPr>
              <w:t>NHS II</w:t>
            </w:r>
          </w:p>
        </w:tc>
      </w:tr>
      <w:tr w:rsidR="00932E8A" w:rsidRPr="000F1080" w14:paraId="3BB25589" w14:textId="77777777" w:rsidTr="00BE2954">
        <w:tc>
          <w:tcPr>
            <w:tcW w:w="1548" w:type="dxa"/>
          </w:tcPr>
          <w:p w14:paraId="7C990CB4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>Physical activity</w:t>
            </w:r>
          </w:p>
        </w:tc>
        <w:tc>
          <w:tcPr>
            <w:tcW w:w="3240" w:type="dxa"/>
          </w:tcPr>
          <w:p w14:paraId="1689578B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>Data collected biennially.</w:t>
            </w:r>
          </w:p>
        </w:tc>
        <w:tc>
          <w:tcPr>
            <w:tcW w:w="3060" w:type="dxa"/>
          </w:tcPr>
          <w:p w14:paraId="2DF0369B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>Data collected biennially.</w:t>
            </w:r>
          </w:p>
        </w:tc>
        <w:tc>
          <w:tcPr>
            <w:tcW w:w="3510" w:type="dxa"/>
          </w:tcPr>
          <w:p w14:paraId="736B9A3E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>Data collected in 1991, 1997, 2001, and 2005.</w:t>
            </w:r>
          </w:p>
          <w:p w14:paraId="020936BC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</w:p>
          <w:p w14:paraId="368587AA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 xml:space="preserve">Data from 1991 was used to impute values for 1993 and 1995, data from 1997 for 1999, data from 2001 for 2003, and data from 2005 for 2007. </w:t>
            </w:r>
          </w:p>
        </w:tc>
      </w:tr>
      <w:tr w:rsidR="00932E8A" w:rsidRPr="000F1080" w14:paraId="31938BAC" w14:textId="77777777" w:rsidTr="00BE2954">
        <w:tc>
          <w:tcPr>
            <w:tcW w:w="1548" w:type="dxa"/>
          </w:tcPr>
          <w:p w14:paraId="43882BE8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>Hours of watching TV</w:t>
            </w:r>
          </w:p>
        </w:tc>
        <w:tc>
          <w:tcPr>
            <w:tcW w:w="3240" w:type="dxa"/>
          </w:tcPr>
          <w:p w14:paraId="5A093387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 xml:space="preserve">Data collected in 1998 and every 2 years thereafter. </w:t>
            </w:r>
          </w:p>
          <w:p w14:paraId="2E0AB07D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</w:p>
          <w:p w14:paraId="6B217B35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>Four-year change included as a covariate in each model assuming no change between 1986 and 1998.</w:t>
            </w:r>
          </w:p>
        </w:tc>
        <w:tc>
          <w:tcPr>
            <w:tcW w:w="3060" w:type="dxa"/>
          </w:tcPr>
          <w:p w14:paraId="7E808B3F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 xml:space="preserve">Data collected in 1992, 2004, and 2008. </w:t>
            </w:r>
          </w:p>
          <w:p w14:paraId="246AFEC7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</w:p>
          <w:p w14:paraId="37BCDAC1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>Baseline levels rather than change variables were included in each model due to the infrequent timing of collection: data from 1992 was used to impute values for 1986, 1990, 1994, 1998, and 2002. Data from 2004 was used to impute values for 2006.</w:t>
            </w:r>
          </w:p>
        </w:tc>
        <w:tc>
          <w:tcPr>
            <w:tcW w:w="3510" w:type="dxa"/>
          </w:tcPr>
          <w:p w14:paraId="6320FC5F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 xml:space="preserve">Data collected in 1991, 1997, 2001, and 2005. </w:t>
            </w:r>
          </w:p>
          <w:p w14:paraId="037EB5B0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</w:p>
          <w:p w14:paraId="2F0CC701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 xml:space="preserve">Baseline levels rather than change variables were included in each model due to the infrequent timing of collection: data from 1991 was used to impute values for 1995, data from 1997 for 1999, and data from 2001 for 2003. </w:t>
            </w:r>
          </w:p>
          <w:p w14:paraId="183B2F55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</w:p>
        </w:tc>
      </w:tr>
      <w:tr w:rsidR="00932E8A" w:rsidRPr="000F1080" w14:paraId="35271252" w14:textId="77777777" w:rsidTr="00BE2954">
        <w:tc>
          <w:tcPr>
            <w:tcW w:w="1548" w:type="dxa"/>
          </w:tcPr>
          <w:p w14:paraId="04621D61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>Hours of sleep</w:t>
            </w:r>
          </w:p>
        </w:tc>
        <w:tc>
          <w:tcPr>
            <w:tcW w:w="3240" w:type="dxa"/>
          </w:tcPr>
          <w:p w14:paraId="430DC830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>Data collected in 1987 and in 2000.</w:t>
            </w:r>
          </w:p>
          <w:p w14:paraId="02C5AAE3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</w:p>
          <w:p w14:paraId="74398AF2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</w:p>
          <w:p w14:paraId="5E9466DE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>Baseline levels rather than change variables were included in each model due to the infrequent timing of collection: data from 1987 was used to impute values for 1986, 1990, 1994, and 1998. Data from 2000 for 2002 and 2006.</w:t>
            </w:r>
          </w:p>
        </w:tc>
        <w:tc>
          <w:tcPr>
            <w:tcW w:w="3060" w:type="dxa"/>
          </w:tcPr>
          <w:p w14:paraId="7E3B3447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 xml:space="preserve">Data collected in 1986, 2000, 2002, and 2008. </w:t>
            </w:r>
          </w:p>
          <w:p w14:paraId="40517BA2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</w:p>
          <w:p w14:paraId="1100C8CD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>Baseline levels rather than change variables were included in each model due to the infrequent timing of collection: carrying forward data for 1990, 1994, 1998, and 2006.</w:t>
            </w:r>
          </w:p>
        </w:tc>
        <w:tc>
          <w:tcPr>
            <w:tcW w:w="3510" w:type="dxa"/>
          </w:tcPr>
          <w:p w14:paraId="662416DE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>Data collected in 2001.</w:t>
            </w:r>
          </w:p>
          <w:p w14:paraId="118E3DE9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</w:p>
          <w:p w14:paraId="18E9BF68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</w:p>
          <w:p w14:paraId="5A60AF41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  <w:r w:rsidRPr="000F1080">
              <w:rPr>
                <w:rFonts w:asciiTheme="minorHAnsi" w:hAnsiTheme="minorHAnsi" w:cstheme="minorHAnsi"/>
              </w:rPr>
              <w:t xml:space="preserve">Data from 2001 used as a covariate in all models. </w:t>
            </w:r>
          </w:p>
          <w:p w14:paraId="4A302C7A" w14:textId="77777777" w:rsidR="00932E8A" w:rsidRPr="000F1080" w:rsidRDefault="00932E8A" w:rsidP="00BE2954">
            <w:pPr>
              <w:tabs>
                <w:tab w:val="num" w:pos="1440"/>
              </w:tabs>
              <w:rPr>
                <w:rFonts w:asciiTheme="minorHAnsi" w:hAnsiTheme="minorHAnsi" w:cstheme="minorHAnsi"/>
              </w:rPr>
            </w:pPr>
          </w:p>
        </w:tc>
      </w:tr>
    </w:tbl>
    <w:p w14:paraId="07F44E49" w14:textId="77777777" w:rsidR="00941CE0" w:rsidRPr="00A8014E" w:rsidRDefault="00941CE0" w:rsidP="00AE2ACE">
      <w:pPr>
        <w:rPr>
          <w:rFonts w:asciiTheme="minorHAnsi" w:hAnsiTheme="minorHAnsi"/>
          <w:b/>
        </w:rPr>
      </w:pPr>
      <w:bookmarkStart w:id="0" w:name="_GoBack"/>
      <w:bookmarkEnd w:id="0"/>
    </w:p>
    <w:sectPr w:rsidR="00941CE0" w:rsidRPr="00A8014E" w:rsidSect="00AE2ACE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0F9967" w15:done="0"/>
  <w15:commentEx w15:paraId="36E5E91E" w15:done="0"/>
  <w15:commentEx w15:paraId="110C2A9C" w15:done="0"/>
  <w15:commentEx w15:paraId="6AC0305F" w15:done="0"/>
  <w15:commentEx w15:paraId="455155F4" w15:done="0"/>
  <w15:commentEx w15:paraId="062EC9A0" w15:done="0"/>
  <w15:commentEx w15:paraId="65E8CEBE" w15:done="0"/>
  <w15:commentEx w15:paraId="4ED446B8" w15:done="0"/>
  <w15:commentEx w15:paraId="1BD11CFD" w15:paraIdParent="4ED446B8" w15:done="0"/>
  <w15:commentEx w15:paraId="4632E0AE" w15:done="0"/>
  <w15:commentEx w15:paraId="16E9CD6D" w15:done="0"/>
  <w15:commentEx w15:paraId="5A525DA3" w15:done="0"/>
  <w15:commentEx w15:paraId="4D40B1A7" w15:done="0"/>
  <w15:commentEx w15:paraId="70FA8376" w15:done="0"/>
  <w15:commentEx w15:paraId="1CB21B30" w15:done="0"/>
  <w15:commentEx w15:paraId="53114563" w15:done="0"/>
  <w15:commentEx w15:paraId="23AF2B09" w15:done="0"/>
  <w15:commentEx w15:paraId="0CE2F543" w15:done="0"/>
  <w15:commentEx w15:paraId="55D490F5" w15:done="0"/>
  <w15:commentEx w15:paraId="37F4995E" w15:done="0"/>
  <w15:commentEx w15:paraId="3B5D3BCE" w15:paraIdParent="37F4995E" w15:done="0"/>
  <w15:commentEx w15:paraId="177B05C6" w15:done="0"/>
  <w15:commentEx w15:paraId="0C106445" w15:done="0"/>
  <w15:commentEx w15:paraId="736F2014" w15:done="0"/>
  <w15:commentEx w15:paraId="7BC22AC1" w15:done="0"/>
  <w15:commentEx w15:paraId="2F48C17D" w15:done="0"/>
  <w15:commentEx w15:paraId="57C7920F" w15:done="0"/>
  <w15:commentEx w15:paraId="4412B0FD" w15:done="0"/>
  <w15:commentEx w15:paraId="280BE509" w15:done="0"/>
  <w15:commentEx w15:paraId="2B30F1F1" w15:done="0"/>
  <w15:commentEx w15:paraId="1837E10A" w15:paraIdParent="2B30F1F1" w15:done="0"/>
  <w15:commentEx w15:paraId="51B3C6C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CA7461" w14:textId="77777777" w:rsidR="00A8014E" w:rsidRDefault="00A8014E" w:rsidP="00C83E5F">
      <w:r>
        <w:separator/>
      </w:r>
    </w:p>
  </w:endnote>
  <w:endnote w:type="continuationSeparator" w:id="0">
    <w:p w14:paraId="1DD2EF8A" w14:textId="77777777" w:rsidR="00A8014E" w:rsidRDefault="00A8014E" w:rsidP="00C83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3227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8129C8" w14:textId="77777777" w:rsidR="00A8014E" w:rsidRDefault="00A801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2A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2CD505" w14:textId="77777777" w:rsidR="00A8014E" w:rsidRDefault="00A8014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6E15E" w14:textId="77777777" w:rsidR="00A8014E" w:rsidRDefault="00A8014E" w:rsidP="00C83E5F">
      <w:r>
        <w:separator/>
      </w:r>
    </w:p>
  </w:footnote>
  <w:footnote w:type="continuationSeparator" w:id="0">
    <w:p w14:paraId="15DC8348" w14:textId="77777777" w:rsidR="00A8014E" w:rsidRDefault="00A8014E" w:rsidP="00C83E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193F42"/>
    <w:multiLevelType w:val="hybridMultilevel"/>
    <w:tmpl w:val="E836269E"/>
    <w:lvl w:ilvl="0" w:tplc="20362D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51428A"/>
    <w:multiLevelType w:val="hybridMultilevel"/>
    <w:tmpl w:val="EC3C5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790564"/>
    <w:multiLevelType w:val="hybridMultilevel"/>
    <w:tmpl w:val="13528A7C"/>
    <w:lvl w:ilvl="0" w:tplc="F6B4DA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783D33"/>
    <w:multiLevelType w:val="hybridMultilevel"/>
    <w:tmpl w:val="2FF07F5E"/>
    <w:lvl w:ilvl="0" w:tplc="C8E6B83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7E486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8C9D7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9249B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16B1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84A64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7280E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1EE01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0C6F6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2570FB3"/>
    <w:multiLevelType w:val="hybridMultilevel"/>
    <w:tmpl w:val="08ECA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2C4A38"/>
    <w:multiLevelType w:val="hybridMultilevel"/>
    <w:tmpl w:val="68D2B8C0"/>
    <w:lvl w:ilvl="0" w:tplc="95E851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E9D5FDC"/>
    <w:multiLevelType w:val="hybridMultilevel"/>
    <w:tmpl w:val="B0B45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C5362A"/>
    <w:multiLevelType w:val="multilevel"/>
    <w:tmpl w:val="5EDA5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3A23C74"/>
    <w:multiLevelType w:val="hybridMultilevel"/>
    <w:tmpl w:val="7466D074"/>
    <w:lvl w:ilvl="0" w:tplc="E306F9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0D359B"/>
    <w:multiLevelType w:val="hybridMultilevel"/>
    <w:tmpl w:val="9288163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1B40C08"/>
    <w:multiLevelType w:val="hybridMultilevel"/>
    <w:tmpl w:val="AA8A0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5F40B07"/>
    <w:multiLevelType w:val="hybridMultilevel"/>
    <w:tmpl w:val="685C1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8193BF7"/>
    <w:multiLevelType w:val="hybridMultilevel"/>
    <w:tmpl w:val="6A0832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0"/>
  </w:num>
  <w:num w:numId="4">
    <w:abstractNumId w:val="1"/>
  </w:num>
  <w:num w:numId="5">
    <w:abstractNumId w:val="3"/>
  </w:num>
  <w:num w:numId="6">
    <w:abstractNumId w:val="2"/>
  </w:num>
  <w:num w:numId="7">
    <w:abstractNumId w:val="13"/>
  </w:num>
  <w:num w:numId="8">
    <w:abstractNumId w:val="7"/>
  </w:num>
  <w:num w:numId="9">
    <w:abstractNumId w:val="4"/>
  </w:num>
  <w:num w:numId="10">
    <w:abstractNumId w:val="6"/>
  </w:num>
  <w:num w:numId="11">
    <w:abstractNumId w:val="0"/>
  </w:num>
  <w:num w:numId="12">
    <w:abstractNumId w:val="12"/>
  </w:num>
  <w:num w:numId="13">
    <w:abstractNumId w:val="5"/>
  </w:num>
  <w:num w:numId="14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ah Rovers">
    <w15:presenceInfo w15:providerId="Windows Live" w15:userId="0b570a1c0ba089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5pxpp9pmfa5a0ezs0pvvd9za59zwvxaa502&quot;&gt;Weight Gain&lt;record-ids&gt;&lt;item&gt;1&lt;/item&gt;&lt;item&gt;2&lt;/item&gt;&lt;item&gt;3&lt;/item&gt;&lt;item&gt;4&lt;/item&gt;&lt;item&gt;5&lt;/item&gt;&lt;item&gt;6&lt;/item&gt;&lt;item&gt;9&lt;/item&gt;&lt;item&gt;22&lt;/item&gt;&lt;item&gt;24&lt;/item&gt;&lt;item&gt;25&lt;/item&gt;&lt;item&gt;26&lt;/item&gt;&lt;item&gt;27&lt;/item&gt;&lt;item&gt;29&lt;/item&gt;&lt;item&gt;30&lt;/item&gt;&lt;item&gt;31&lt;/item&gt;&lt;item&gt;34&lt;/item&gt;&lt;item&gt;35&lt;/item&gt;&lt;item&gt;36&lt;/item&gt;&lt;item&gt;38&lt;/item&gt;&lt;item&gt;39&lt;/item&gt;&lt;item&gt;42&lt;/item&gt;&lt;item&gt;44&lt;/item&gt;&lt;item&gt;45&lt;/item&gt;&lt;item&gt;46&lt;/item&gt;&lt;item&gt;48&lt;/item&gt;&lt;item&gt;49&lt;/item&gt;&lt;item&gt;50&lt;/item&gt;&lt;item&gt;52&lt;/item&gt;&lt;item&gt;54&lt;/item&gt;&lt;item&gt;55&lt;/item&gt;&lt;item&gt;59&lt;/item&gt;&lt;item&gt;61&lt;/item&gt;&lt;item&gt;64&lt;/item&gt;&lt;item&gt;66&lt;/item&gt;&lt;item&gt;68&lt;/item&gt;&lt;item&gt;69&lt;/item&gt;&lt;item&gt;70&lt;/item&gt;&lt;/record-ids&gt;&lt;/item&gt;&lt;/Libraries&gt;"/>
  </w:docVars>
  <w:rsids>
    <w:rsidRoot w:val="00F73A84"/>
    <w:rsid w:val="0000230A"/>
    <w:rsid w:val="0000573D"/>
    <w:rsid w:val="00005DCF"/>
    <w:rsid w:val="00006771"/>
    <w:rsid w:val="00011AB9"/>
    <w:rsid w:val="0001252D"/>
    <w:rsid w:val="00012604"/>
    <w:rsid w:val="00013494"/>
    <w:rsid w:val="00013F0E"/>
    <w:rsid w:val="00014611"/>
    <w:rsid w:val="000173C8"/>
    <w:rsid w:val="00023C59"/>
    <w:rsid w:val="000246BA"/>
    <w:rsid w:val="00031123"/>
    <w:rsid w:val="00031B09"/>
    <w:rsid w:val="00031D29"/>
    <w:rsid w:val="00032870"/>
    <w:rsid w:val="000348B6"/>
    <w:rsid w:val="00035508"/>
    <w:rsid w:val="0003558F"/>
    <w:rsid w:val="00040E75"/>
    <w:rsid w:val="000417A9"/>
    <w:rsid w:val="00042F1F"/>
    <w:rsid w:val="00043A75"/>
    <w:rsid w:val="00044267"/>
    <w:rsid w:val="00045AFA"/>
    <w:rsid w:val="0005096F"/>
    <w:rsid w:val="00051A38"/>
    <w:rsid w:val="00052ECC"/>
    <w:rsid w:val="0005464D"/>
    <w:rsid w:val="00055182"/>
    <w:rsid w:val="000609BD"/>
    <w:rsid w:val="000613A3"/>
    <w:rsid w:val="000615A6"/>
    <w:rsid w:val="00062BD3"/>
    <w:rsid w:val="00063936"/>
    <w:rsid w:val="00064DE5"/>
    <w:rsid w:val="000666A6"/>
    <w:rsid w:val="00066FAF"/>
    <w:rsid w:val="00067786"/>
    <w:rsid w:val="00067CCB"/>
    <w:rsid w:val="000722A9"/>
    <w:rsid w:val="00072A42"/>
    <w:rsid w:val="0007302F"/>
    <w:rsid w:val="00074D67"/>
    <w:rsid w:val="00075158"/>
    <w:rsid w:val="000807E5"/>
    <w:rsid w:val="0008178C"/>
    <w:rsid w:val="00082E16"/>
    <w:rsid w:val="00084241"/>
    <w:rsid w:val="00085D1D"/>
    <w:rsid w:val="0008798E"/>
    <w:rsid w:val="00093EB6"/>
    <w:rsid w:val="00095B81"/>
    <w:rsid w:val="000960DE"/>
    <w:rsid w:val="0009645A"/>
    <w:rsid w:val="000979F9"/>
    <w:rsid w:val="000A045B"/>
    <w:rsid w:val="000A25EE"/>
    <w:rsid w:val="000A4FD8"/>
    <w:rsid w:val="000A54B3"/>
    <w:rsid w:val="000A6E95"/>
    <w:rsid w:val="000B1295"/>
    <w:rsid w:val="000B3FF2"/>
    <w:rsid w:val="000B43A2"/>
    <w:rsid w:val="000B49E5"/>
    <w:rsid w:val="000B5299"/>
    <w:rsid w:val="000B6A55"/>
    <w:rsid w:val="000B7229"/>
    <w:rsid w:val="000C1492"/>
    <w:rsid w:val="000C2BA0"/>
    <w:rsid w:val="000C3518"/>
    <w:rsid w:val="000C385E"/>
    <w:rsid w:val="000C479D"/>
    <w:rsid w:val="000C4D49"/>
    <w:rsid w:val="000C7043"/>
    <w:rsid w:val="000D013F"/>
    <w:rsid w:val="000D2A2F"/>
    <w:rsid w:val="000D2BBF"/>
    <w:rsid w:val="000D2E0B"/>
    <w:rsid w:val="000D3DB9"/>
    <w:rsid w:val="000D4E00"/>
    <w:rsid w:val="000D63AD"/>
    <w:rsid w:val="000D68D0"/>
    <w:rsid w:val="000D6A21"/>
    <w:rsid w:val="000D7D2E"/>
    <w:rsid w:val="000E0489"/>
    <w:rsid w:val="000E0D57"/>
    <w:rsid w:val="000E1343"/>
    <w:rsid w:val="000E2A2B"/>
    <w:rsid w:val="000E2D80"/>
    <w:rsid w:val="000E2EED"/>
    <w:rsid w:val="000E38E1"/>
    <w:rsid w:val="000E39FB"/>
    <w:rsid w:val="000E43C0"/>
    <w:rsid w:val="000E43E3"/>
    <w:rsid w:val="000E6520"/>
    <w:rsid w:val="000E6CC4"/>
    <w:rsid w:val="000E7655"/>
    <w:rsid w:val="000F0833"/>
    <w:rsid w:val="000F0B3A"/>
    <w:rsid w:val="000F1080"/>
    <w:rsid w:val="000F19BB"/>
    <w:rsid w:val="000F2FE1"/>
    <w:rsid w:val="000F75A3"/>
    <w:rsid w:val="000F779F"/>
    <w:rsid w:val="0010132F"/>
    <w:rsid w:val="001048B3"/>
    <w:rsid w:val="001064FD"/>
    <w:rsid w:val="0010765E"/>
    <w:rsid w:val="00107E29"/>
    <w:rsid w:val="00110A81"/>
    <w:rsid w:val="00110C4F"/>
    <w:rsid w:val="001120DA"/>
    <w:rsid w:val="00112687"/>
    <w:rsid w:val="001131B7"/>
    <w:rsid w:val="00113750"/>
    <w:rsid w:val="0011410A"/>
    <w:rsid w:val="00115160"/>
    <w:rsid w:val="0011542E"/>
    <w:rsid w:val="00115834"/>
    <w:rsid w:val="00117273"/>
    <w:rsid w:val="00117C6D"/>
    <w:rsid w:val="00120DA2"/>
    <w:rsid w:val="00121447"/>
    <w:rsid w:val="00121F63"/>
    <w:rsid w:val="00122FE1"/>
    <w:rsid w:val="001233BC"/>
    <w:rsid w:val="00125649"/>
    <w:rsid w:val="001260DE"/>
    <w:rsid w:val="00126C1B"/>
    <w:rsid w:val="001276F8"/>
    <w:rsid w:val="00130DE4"/>
    <w:rsid w:val="00132E38"/>
    <w:rsid w:val="00142C6B"/>
    <w:rsid w:val="00143557"/>
    <w:rsid w:val="00144EB2"/>
    <w:rsid w:val="0014660E"/>
    <w:rsid w:val="00146CF2"/>
    <w:rsid w:val="00146D94"/>
    <w:rsid w:val="00150B12"/>
    <w:rsid w:val="001516C0"/>
    <w:rsid w:val="00151D53"/>
    <w:rsid w:val="001531BC"/>
    <w:rsid w:val="00154241"/>
    <w:rsid w:val="00155292"/>
    <w:rsid w:val="001603AD"/>
    <w:rsid w:val="00160F91"/>
    <w:rsid w:val="00165806"/>
    <w:rsid w:val="00165B89"/>
    <w:rsid w:val="00170242"/>
    <w:rsid w:val="0017071F"/>
    <w:rsid w:val="0017171F"/>
    <w:rsid w:val="0017204A"/>
    <w:rsid w:val="00176241"/>
    <w:rsid w:val="0017713E"/>
    <w:rsid w:val="00177336"/>
    <w:rsid w:val="0018052C"/>
    <w:rsid w:val="00183793"/>
    <w:rsid w:val="00183888"/>
    <w:rsid w:val="0018432D"/>
    <w:rsid w:val="00190724"/>
    <w:rsid w:val="00191442"/>
    <w:rsid w:val="00191980"/>
    <w:rsid w:val="00191A27"/>
    <w:rsid w:val="00193A84"/>
    <w:rsid w:val="001947A7"/>
    <w:rsid w:val="00197601"/>
    <w:rsid w:val="00197B16"/>
    <w:rsid w:val="001A0052"/>
    <w:rsid w:val="001A0ABC"/>
    <w:rsid w:val="001A1467"/>
    <w:rsid w:val="001A1609"/>
    <w:rsid w:val="001A2A04"/>
    <w:rsid w:val="001A34DA"/>
    <w:rsid w:val="001A4FCC"/>
    <w:rsid w:val="001A56DE"/>
    <w:rsid w:val="001A777E"/>
    <w:rsid w:val="001B0416"/>
    <w:rsid w:val="001B1586"/>
    <w:rsid w:val="001B252F"/>
    <w:rsid w:val="001B5FC1"/>
    <w:rsid w:val="001B6DED"/>
    <w:rsid w:val="001B7DC7"/>
    <w:rsid w:val="001C00F3"/>
    <w:rsid w:val="001C0A54"/>
    <w:rsid w:val="001C242F"/>
    <w:rsid w:val="001C29B0"/>
    <w:rsid w:val="001C2C84"/>
    <w:rsid w:val="001C3093"/>
    <w:rsid w:val="001C49EF"/>
    <w:rsid w:val="001C5717"/>
    <w:rsid w:val="001C6252"/>
    <w:rsid w:val="001C7798"/>
    <w:rsid w:val="001D0186"/>
    <w:rsid w:val="001D3F39"/>
    <w:rsid w:val="001D519B"/>
    <w:rsid w:val="001D548D"/>
    <w:rsid w:val="001D7170"/>
    <w:rsid w:val="001E10C5"/>
    <w:rsid w:val="001E5F1A"/>
    <w:rsid w:val="001E64CB"/>
    <w:rsid w:val="001E6993"/>
    <w:rsid w:val="001F46DA"/>
    <w:rsid w:val="00200EF2"/>
    <w:rsid w:val="0020218E"/>
    <w:rsid w:val="0020276B"/>
    <w:rsid w:val="0020313D"/>
    <w:rsid w:val="002032E0"/>
    <w:rsid w:val="002070D2"/>
    <w:rsid w:val="00212820"/>
    <w:rsid w:val="002141A5"/>
    <w:rsid w:val="00220064"/>
    <w:rsid w:val="00221F6F"/>
    <w:rsid w:val="0022358B"/>
    <w:rsid w:val="00223720"/>
    <w:rsid w:val="00223F9C"/>
    <w:rsid w:val="002267CF"/>
    <w:rsid w:val="00227C47"/>
    <w:rsid w:val="00233D7A"/>
    <w:rsid w:val="0023444D"/>
    <w:rsid w:val="00234A8C"/>
    <w:rsid w:val="00236BF9"/>
    <w:rsid w:val="00237CB3"/>
    <w:rsid w:val="00240AC5"/>
    <w:rsid w:val="00240D21"/>
    <w:rsid w:val="00244B90"/>
    <w:rsid w:val="00244D81"/>
    <w:rsid w:val="00246F4C"/>
    <w:rsid w:val="00251008"/>
    <w:rsid w:val="002515EE"/>
    <w:rsid w:val="002528A5"/>
    <w:rsid w:val="00254DBB"/>
    <w:rsid w:val="00261586"/>
    <w:rsid w:val="00261797"/>
    <w:rsid w:val="00265BD4"/>
    <w:rsid w:val="002672B6"/>
    <w:rsid w:val="002741C0"/>
    <w:rsid w:val="00277DC8"/>
    <w:rsid w:val="00277ED3"/>
    <w:rsid w:val="00280DEB"/>
    <w:rsid w:val="00281FD7"/>
    <w:rsid w:val="002824E6"/>
    <w:rsid w:val="00285521"/>
    <w:rsid w:val="002856B6"/>
    <w:rsid w:val="00285957"/>
    <w:rsid w:val="00286236"/>
    <w:rsid w:val="00290C9E"/>
    <w:rsid w:val="00294284"/>
    <w:rsid w:val="00294365"/>
    <w:rsid w:val="00294EA1"/>
    <w:rsid w:val="0029516B"/>
    <w:rsid w:val="00296E7B"/>
    <w:rsid w:val="002A1602"/>
    <w:rsid w:val="002A1AE0"/>
    <w:rsid w:val="002A4505"/>
    <w:rsid w:val="002A4C82"/>
    <w:rsid w:val="002A549C"/>
    <w:rsid w:val="002A687D"/>
    <w:rsid w:val="002B01AF"/>
    <w:rsid w:val="002B0785"/>
    <w:rsid w:val="002B1D62"/>
    <w:rsid w:val="002B2957"/>
    <w:rsid w:val="002B4D75"/>
    <w:rsid w:val="002B5765"/>
    <w:rsid w:val="002B5A17"/>
    <w:rsid w:val="002B5E83"/>
    <w:rsid w:val="002B6001"/>
    <w:rsid w:val="002B739E"/>
    <w:rsid w:val="002C00D2"/>
    <w:rsid w:val="002C0A9B"/>
    <w:rsid w:val="002C1529"/>
    <w:rsid w:val="002C1723"/>
    <w:rsid w:val="002C3CC2"/>
    <w:rsid w:val="002C4DF6"/>
    <w:rsid w:val="002C5653"/>
    <w:rsid w:val="002C617B"/>
    <w:rsid w:val="002C6C79"/>
    <w:rsid w:val="002D22FC"/>
    <w:rsid w:val="002D5AAE"/>
    <w:rsid w:val="002D7E72"/>
    <w:rsid w:val="002E031E"/>
    <w:rsid w:val="002E0920"/>
    <w:rsid w:val="002E2B6A"/>
    <w:rsid w:val="002E337C"/>
    <w:rsid w:val="002E33FE"/>
    <w:rsid w:val="002E3D23"/>
    <w:rsid w:val="002E4643"/>
    <w:rsid w:val="002E5788"/>
    <w:rsid w:val="002E6586"/>
    <w:rsid w:val="002F04D5"/>
    <w:rsid w:val="002F0FBD"/>
    <w:rsid w:val="002F3A83"/>
    <w:rsid w:val="002F46AA"/>
    <w:rsid w:val="002F48F9"/>
    <w:rsid w:val="002F5858"/>
    <w:rsid w:val="002F7D13"/>
    <w:rsid w:val="00300A99"/>
    <w:rsid w:val="00301EFD"/>
    <w:rsid w:val="0030346C"/>
    <w:rsid w:val="00304ADF"/>
    <w:rsid w:val="00305659"/>
    <w:rsid w:val="003067B9"/>
    <w:rsid w:val="003110BA"/>
    <w:rsid w:val="00311698"/>
    <w:rsid w:val="003150B0"/>
    <w:rsid w:val="00315185"/>
    <w:rsid w:val="00315375"/>
    <w:rsid w:val="00316873"/>
    <w:rsid w:val="00317C42"/>
    <w:rsid w:val="00317D09"/>
    <w:rsid w:val="003218A9"/>
    <w:rsid w:val="003226E8"/>
    <w:rsid w:val="00324A03"/>
    <w:rsid w:val="00325C4F"/>
    <w:rsid w:val="00326C78"/>
    <w:rsid w:val="00327D49"/>
    <w:rsid w:val="003307B8"/>
    <w:rsid w:val="0033308D"/>
    <w:rsid w:val="00333553"/>
    <w:rsid w:val="00335F1F"/>
    <w:rsid w:val="00340D70"/>
    <w:rsid w:val="00341E46"/>
    <w:rsid w:val="00341EA3"/>
    <w:rsid w:val="003440B3"/>
    <w:rsid w:val="00346519"/>
    <w:rsid w:val="00350311"/>
    <w:rsid w:val="00350321"/>
    <w:rsid w:val="00352C36"/>
    <w:rsid w:val="003531E6"/>
    <w:rsid w:val="00354ADF"/>
    <w:rsid w:val="00354DE9"/>
    <w:rsid w:val="00357562"/>
    <w:rsid w:val="00364ABA"/>
    <w:rsid w:val="00365FF0"/>
    <w:rsid w:val="0037061C"/>
    <w:rsid w:val="00370E69"/>
    <w:rsid w:val="00372373"/>
    <w:rsid w:val="00373334"/>
    <w:rsid w:val="003765C8"/>
    <w:rsid w:val="003769D2"/>
    <w:rsid w:val="0038079C"/>
    <w:rsid w:val="00382D93"/>
    <w:rsid w:val="00382EDD"/>
    <w:rsid w:val="003836BB"/>
    <w:rsid w:val="00383821"/>
    <w:rsid w:val="00384989"/>
    <w:rsid w:val="00387CA0"/>
    <w:rsid w:val="00387FB2"/>
    <w:rsid w:val="003929DC"/>
    <w:rsid w:val="00392F81"/>
    <w:rsid w:val="00395283"/>
    <w:rsid w:val="003961F8"/>
    <w:rsid w:val="00397C20"/>
    <w:rsid w:val="003A1874"/>
    <w:rsid w:val="003A475D"/>
    <w:rsid w:val="003A4A33"/>
    <w:rsid w:val="003A4AF4"/>
    <w:rsid w:val="003A6FC2"/>
    <w:rsid w:val="003A7BB1"/>
    <w:rsid w:val="003B0EDB"/>
    <w:rsid w:val="003B264D"/>
    <w:rsid w:val="003B3807"/>
    <w:rsid w:val="003B6E23"/>
    <w:rsid w:val="003B6F27"/>
    <w:rsid w:val="003C086E"/>
    <w:rsid w:val="003C284A"/>
    <w:rsid w:val="003C34E2"/>
    <w:rsid w:val="003C543A"/>
    <w:rsid w:val="003C59C7"/>
    <w:rsid w:val="003C6122"/>
    <w:rsid w:val="003D3AC0"/>
    <w:rsid w:val="003D440C"/>
    <w:rsid w:val="003D4EA0"/>
    <w:rsid w:val="003D5D01"/>
    <w:rsid w:val="003D5ECA"/>
    <w:rsid w:val="003D7CCE"/>
    <w:rsid w:val="003E03BE"/>
    <w:rsid w:val="003E16E1"/>
    <w:rsid w:val="003E17C3"/>
    <w:rsid w:val="003E210B"/>
    <w:rsid w:val="003E4FD9"/>
    <w:rsid w:val="003E5240"/>
    <w:rsid w:val="003E58D9"/>
    <w:rsid w:val="003E70EF"/>
    <w:rsid w:val="003E77F4"/>
    <w:rsid w:val="003F06F5"/>
    <w:rsid w:val="003F3CBC"/>
    <w:rsid w:val="003F5D8A"/>
    <w:rsid w:val="003F5F37"/>
    <w:rsid w:val="00403096"/>
    <w:rsid w:val="004062DC"/>
    <w:rsid w:val="00406768"/>
    <w:rsid w:val="0040794F"/>
    <w:rsid w:val="004102AF"/>
    <w:rsid w:val="00410CB0"/>
    <w:rsid w:val="00416767"/>
    <w:rsid w:val="00417CB7"/>
    <w:rsid w:val="00421F00"/>
    <w:rsid w:val="004261FB"/>
    <w:rsid w:val="00427D6D"/>
    <w:rsid w:val="00427DE9"/>
    <w:rsid w:val="00430C2A"/>
    <w:rsid w:val="0043108D"/>
    <w:rsid w:val="00431191"/>
    <w:rsid w:val="0043140A"/>
    <w:rsid w:val="00434749"/>
    <w:rsid w:val="004359FE"/>
    <w:rsid w:val="0043654D"/>
    <w:rsid w:val="004377E8"/>
    <w:rsid w:val="00437954"/>
    <w:rsid w:val="00440B36"/>
    <w:rsid w:val="004413FF"/>
    <w:rsid w:val="00442E0F"/>
    <w:rsid w:val="00443A30"/>
    <w:rsid w:val="00443F72"/>
    <w:rsid w:val="00444B96"/>
    <w:rsid w:val="00445861"/>
    <w:rsid w:val="004471B1"/>
    <w:rsid w:val="00450872"/>
    <w:rsid w:val="00451A94"/>
    <w:rsid w:val="00451B6D"/>
    <w:rsid w:val="0045301E"/>
    <w:rsid w:val="00454982"/>
    <w:rsid w:val="00457A1E"/>
    <w:rsid w:val="00461DBF"/>
    <w:rsid w:val="0046409D"/>
    <w:rsid w:val="0046440F"/>
    <w:rsid w:val="00465864"/>
    <w:rsid w:val="00466F43"/>
    <w:rsid w:val="00467E93"/>
    <w:rsid w:val="00470952"/>
    <w:rsid w:val="00474644"/>
    <w:rsid w:val="00476CC7"/>
    <w:rsid w:val="004817F7"/>
    <w:rsid w:val="004834C5"/>
    <w:rsid w:val="0048626D"/>
    <w:rsid w:val="004928DE"/>
    <w:rsid w:val="00492AA5"/>
    <w:rsid w:val="00494998"/>
    <w:rsid w:val="00494E95"/>
    <w:rsid w:val="004971CE"/>
    <w:rsid w:val="004974CA"/>
    <w:rsid w:val="004977A3"/>
    <w:rsid w:val="004A0BBB"/>
    <w:rsid w:val="004A0C66"/>
    <w:rsid w:val="004A1E37"/>
    <w:rsid w:val="004A3AD2"/>
    <w:rsid w:val="004A4C53"/>
    <w:rsid w:val="004A5B19"/>
    <w:rsid w:val="004A5BB4"/>
    <w:rsid w:val="004A7063"/>
    <w:rsid w:val="004B1E93"/>
    <w:rsid w:val="004B55A4"/>
    <w:rsid w:val="004B5A30"/>
    <w:rsid w:val="004B6782"/>
    <w:rsid w:val="004C22AE"/>
    <w:rsid w:val="004C5D1E"/>
    <w:rsid w:val="004D0894"/>
    <w:rsid w:val="004D60BE"/>
    <w:rsid w:val="004D6DE9"/>
    <w:rsid w:val="004D745E"/>
    <w:rsid w:val="004D7688"/>
    <w:rsid w:val="004E069B"/>
    <w:rsid w:val="004E2321"/>
    <w:rsid w:val="004E2B9B"/>
    <w:rsid w:val="004E2E62"/>
    <w:rsid w:val="004E32CB"/>
    <w:rsid w:val="004E39CC"/>
    <w:rsid w:val="004E3F96"/>
    <w:rsid w:val="004E6339"/>
    <w:rsid w:val="004E6825"/>
    <w:rsid w:val="004F0BB5"/>
    <w:rsid w:val="004F1C14"/>
    <w:rsid w:val="004F3618"/>
    <w:rsid w:val="004F3F4F"/>
    <w:rsid w:val="004F5930"/>
    <w:rsid w:val="004F63D1"/>
    <w:rsid w:val="004F7383"/>
    <w:rsid w:val="005018D9"/>
    <w:rsid w:val="005023B7"/>
    <w:rsid w:val="005028A4"/>
    <w:rsid w:val="0050782B"/>
    <w:rsid w:val="0051326C"/>
    <w:rsid w:val="00516235"/>
    <w:rsid w:val="00517B68"/>
    <w:rsid w:val="00517D5F"/>
    <w:rsid w:val="00517F90"/>
    <w:rsid w:val="005211C9"/>
    <w:rsid w:val="005216CC"/>
    <w:rsid w:val="00521FC4"/>
    <w:rsid w:val="00522485"/>
    <w:rsid w:val="0052420F"/>
    <w:rsid w:val="00527BFB"/>
    <w:rsid w:val="00531E32"/>
    <w:rsid w:val="00531F5F"/>
    <w:rsid w:val="00533FB4"/>
    <w:rsid w:val="0054377E"/>
    <w:rsid w:val="00545786"/>
    <w:rsid w:val="00552858"/>
    <w:rsid w:val="005538A9"/>
    <w:rsid w:val="00555466"/>
    <w:rsid w:val="00555689"/>
    <w:rsid w:val="00555F51"/>
    <w:rsid w:val="005612D8"/>
    <w:rsid w:val="00561D8C"/>
    <w:rsid w:val="0056537F"/>
    <w:rsid w:val="00566DE1"/>
    <w:rsid w:val="00567A75"/>
    <w:rsid w:val="0057008E"/>
    <w:rsid w:val="00571547"/>
    <w:rsid w:val="00572C60"/>
    <w:rsid w:val="00572DEB"/>
    <w:rsid w:val="00582D1B"/>
    <w:rsid w:val="00583193"/>
    <w:rsid w:val="00584495"/>
    <w:rsid w:val="005858D7"/>
    <w:rsid w:val="00587C3F"/>
    <w:rsid w:val="00587DBF"/>
    <w:rsid w:val="00590391"/>
    <w:rsid w:val="00592B11"/>
    <w:rsid w:val="0059300D"/>
    <w:rsid w:val="00594C4F"/>
    <w:rsid w:val="005964C2"/>
    <w:rsid w:val="00596884"/>
    <w:rsid w:val="00596B4A"/>
    <w:rsid w:val="005A014A"/>
    <w:rsid w:val="005A638D"/>
    <w:rsid w:val="005A6C69"/>
    <w:rsid w:val="005B37CD"/>
    <w:rsid w:val="005B43D2"/>
    <w:rsid w:val="005B4E4E"/>
    <w:rsid w:val="005B511F"/>
    <w:rsid w:val="005B6EE0"/>
    <w:rsid w:val="005C19DB"/>
    <w:rsid w:val="005C2D8D"/>
    <w:rsid w:val="005C4664"/>
    <w:rsid w:val="005C4A02"/>
    <w:rsid w:val="005C56D2"/>
    <w:rsid w:val="005C6142"/>
    <w:rsid w:val="005C6C68"/>
    <w:rsid w:val="005C6D38"/>
    <w:rsid w:val="005D3AAC"/>
    <w:rsid w:val="005D4A3D"/>
    <w:rsid w:val="005D4F6D"/>
    <w:rsid w:val="005D7658"/>
    <w:rsid w:val="005E15B2"/>
    <w:rsid w:val="005E272C"/>
    <w:rsid w:val="005E4C0C"/>
    <w:rsid w:val="005E651F"/>
    <w:rsid w:val="005E6D51"/>
    <w:rsid w:val="005F0EF7"/>
    <w:rsid w:val="005F108E"/>
    <w:rsid w:val="005F113B"/>
    <w:rsid w:val="005F1C7D"/>
    <w:rsid w:val="005F2C63"/>
    <w:rsid w:val="005F3551"/>
    <w:rsid w:val="005F3CE7"/>
    <w:rsid w:val="005F43BC"/>
    <w:rsid w:val="005F4F9C"/>
    <w:rsid w:val="005F6042"/>
    <w:rsid w:val="00600FC4"/>
    <w:rsid w:val="0060166E"/>
    <w:rsid w:val="00601D35"/>
    <w:rsid w:val="0060261C"/>
    <w:rsid w:val="0060264B"/>
    <w:rsid w:val="00606AC9"/>
    <w:rsid w:val="006074E8"/>
    <w:rsid w:val="006102F8"/>
    <w:rsid w:val="00616EA0"/>
    <w:rsid w:val="00620164"/>
    <w:rsid w:val="0062065E"/>
    <w:rsid w:val="006221C1"/>
    <w:rsid w:val="00623DA4"/>
    <w:rsid w:val="006242ED"/>
    <w:rsid w:val="0062450C"/>
    <w:rsid w:val="006256BC"/>
    <w:rsid w:val="00627A9F"/>
    <w:rsid w:val="00627AA3"/>
    <w:rsid w:val="00631C4F"/>
    <w:rsid w:val="00631F34"/>
    <w:rsid w:val="006427F6"/>
    <w:rsid w:val="006428FD"/>
    <w:rsid w:val="006446EA"/>
    <w:rsid w:val="00644DD8"/>
    <w:rsid w:val="00652375"/>
    <w:rsid w:val="006535C1"/>
    <w:rsid w:val="00655C29"/>
    <w:rsid w:val="006563A6"/>
    <w:rsid w:val="0066205E"/>
    <w:rsid w:val="00662D24"/>
    <w:rsid w:val="00663122"/>
    <w:rsid w:val="0066459C"/>
    <w:rsid w:val="006646DD"/>
    <w:rsid w:val="00665300"/>
    <w:rsid w:val="00665747"/>
    <w:rsid w:val="00672DA7"/>
    <w:rsid w:val="00673890"/>
    <w:rsid w:val="00674264"/>
    <w:rsid w:val="006773D1"/>
    <w:rsid w:val="00677D87"/>
    <w:rsid w:val="00680ECA"/>
    <w:rsid w:val="00680FC7"/>
    <w:rsid w:val="006815C4"/>
    <w:rsid w:val="006816A8"/>
    <w:rsid w:val="006848FC"/>
    <w:rsid w:val="006856F4"/>
    <w:rsid w:val="0068658B"/>
    <w:rsid w:val="00687EE2"/>
    <w:rsid w:val="006901A3"/>
    <w:rsid w:val="006A199A"/>
    <w:rsid w:val="006A49C9"/>
    <w:rsid w:val="006A4D70"/>
    <w:rsid w:val="006A5D8A"/>
    <w:rsid w:val="006A63F3"/>
    <w:rsid w:val="006A6624"/>
    <w:rsid w:val="006A694A"/>
    <w:rsid w:val="006B1355"/>
    <w:rsid w:val="006B2028"/>
    <w:rsid w:val="006B51D5"/>
    <w:rsid w:val="006B7241"/>
    <w:rsid w:val="006C2146"/>
    <w:rsid w:val="006C3C28"/>
    <w:rsid w:val="006C69C5"/>
    <w:rsid w:val="006C6A6A"/>
    <w:rsid w:val="006C72DA"/>
    <w:rsid w:val="006C7581"/>
    <w:rsid w:val="006D0AD8"/>
    <w:rsid w:val="006D59A9"/>
    <w:rsid w:val="006D6556"/>
    <w:rsid w:val="006D65B2"/>
    <w:rsid w:val="006D666B"/>
    <w:rsid w:val="006D7BA6"/>
    <w:rsid w:val="006E1F6F"/>
    <w:rsid w:val="006E51AF"/>
    <w:rsid w:val="006F0BEA"/>
    <w:rsid w:val="006F2B6B"/>
    <w:rsid w:val="006F2D64"/>
    <w:rsid w:val="006F6A69"/>
    <w:rsid w:val="007020B2"/>
    <w:rsid w:val="00702455"/>
    <w:rsid w:val="00703AA5"/>
    <w:rsid w:val="00706067"/>
    <w:rsid w:val="007066FE"/>
    <w:rsid w:val="00706DF3"/>
    <w:rsid w:val="007073D9"/>
    <w:rsid w:val="00711315"/>
    <w:rsid w:val="00712BE5"/>
    <w:rsid w:val="00714FF6"/>
    <w:rsid w:val="007153FE"/>
    <w:rsid w:val="0072063B"/>
    <w:rsid w:val="00720FA0"/>
    <w:rsid w:val="007215CC"/>
    <w:rsid w:val="00724723"/>
    <w:rsid w:val="00732805"/>
    <w:rsid w:val="007328B1"/>
    <w:rsid w:val="00737CCD"/>
    <w:rsid w:val="00740F35"/>
    <w:rsid w:val="00741468"/>
    <w:rsid w:val="00741F1A"/>
    <w:rsid w:val="007438A6"/>
    <w:rsid w:val="00743C2F"/>
    <w:rsid w:val="00744696"/>
    <w:rsid w:val="00746506"/>
    <w:rsid w:val="0074714C"/>
    <w:rsid w:val="007507FC"/>
    <w:rsid w:val="0075085B"/>
    <w:rsid w:val="00750A3C"/>
    <w:rsid w:val="0075114B"/>
    <w:rsid w:val="007527E8"/>
    <w:rsid w:val="007532A1"/>
    <w:rsid w:val="007579ED"/>
    <w:rsid w:val="00757CE0"/>
    <w:rsid w:val="0076219C"/>
    <w:rsid w:val="0076238D"/>
    <w:rsid w:val="007630E4"/>
    <w:rsid w:val="007636B7"/>
    <w:rsid w:val="0076581E"/>
    <w:rsid w:val="00770B4B"/>
    <w:rsid w:val="00771CC0"/>
    <w:rsid w:val="0077235E"/>
    <w:rsid w:val="007756BE"/>
    <w:rsid w:val="00776FBB"/>
    <w:rsid w:val="0078562D"/>
    <w:rsid w:val="00785928"/>
    <w:rsid w:val="00786263"/>
    <w:rsid w:val="00787FF0"/>
    <w:rsid w:val="00791332"/>
    <w:rsid w:val="00792EEC"/>
    <w:rsid w:val="00793653"/>
    <w:rsid w:val="00794CC2"/>
    <w:rsid w:val="007A0689"/>
    <w:rsid w:val="007A0A22"/>
    <w:rsid w:val="007A180A"/>
    <w:rsid w:val="007A1B18"/>
    <w:rsid w:val="007A1D55"/>
    <w:rsid w:val="007A1FBC"/>
    <w:rsid w:val="007A2DB9"/>
    <w:rsid w:val="007A3145"/>
    <w:rsid w:val="007A314C"/>
    <w:rsid w:val="007A6851"/>
    <w:rsid w:val="007A6D38"/>
    <w:rsid w:val="007A7682"/>
    <w:rsid w:val="007B1E1D"/>
    <w:rsid w:val="007B217F"/>
    <w:rsid w:val="007B3B78"/>
    <w:rsid w:val="007B58CA"/>
    <w:rsid w:val="007B60D3"/>
    <w:rsid w:val="007B68E9"/>
    <w:rsid w:val="007B6B3E"/>
    <w:rsid w:val="007B77FC"/>
    <w:rsid w:val="007C2411"/>
    <w:rsid w:val="007C3EE0"/>
    <w:rsid w:val="007C438E"/>
    <w:rsid w:val="007C55CD"/>
    <w:rsid w:val="007C7358"/>
    <w:rsid w:val="007C7C6F"/>
    <w:rsid w:val="007D19D3"/>
    <w:rsid w:val="007D2858"/>
    <w:rsid w:val="007D2F76"/>
    <w:rsid w:val="007D4872"/>
    <w:rsid w:val="007D7A63"/>
    <w:rsid w:val="007E1215"/>
    <w:rsid w:val="007E166B"/>
    <w:rsid w:val="007E1D42"/>
    <w:rsid w:val="007E57EC"/>
    <w:rsid w:val="007E5E15"/>
    <w:rsid w:val="007E6662"/>
    <w:rsid w:val="007E7A00"/>
    <w:rsid w:val="007F0FA4"/>
    <w:rsid w:val="007F48CC"/>
    <w:rsid w:val="007F52E0"/>
    <w:rsid w:val="007F6D66"/>
    <w:rsid w:val="007F7815"/>
    <w:rsid w:val="007F7C14"/>
    <w:rsid w:val="0080240B"/>
    <w:rsid w:val="00802418"/>
    <w:rsid w:val="008030F2"/>
    <w:rsid w:val="0080360C"/>
    <w:rsid w:val="0080408E"/>
    <w:rsid w:val="00807417"/>
    <w:rsid w:val="00811510"/>
    <w:rsid w:val="00812620"/>
    <w:rsid w:val="0081379B"/>
    <w:rsid w:val="00813B0B"/>
    <w:rsid w:val="00814B70"/>
    <w:rsid w:val="00814BAC"/>
    <w:rsid w:val="00815226"/>
    <w:rsid w:val="00821E99"/>
    <w:rsid w:val="00823F18"/>
    <w:rsid w:val="008316E7"/>
    <w:rsid w:val="00831BE9"/>
    <w:rsid w:val="00832D8B"/>
    <w:rsid w:val="00834966"/>
    <w:rsid w:val="0083497A"/>
    <w:rsid w:val="008406AA"/>
    <w:rsid w:val="0084264E"/>
    <w:rsid w:val="008449A4"/>
    <w:rsid w:val="00845D39"/>
    <w:rsid w:val="00847910"/>
    <w:rsid w:val="00850462"/>
    <w:rsid w:val="0085326F"/>
    <w:rsid w:val="00853F49"/>
    <w:rsid w:val="008558B6"/>
    <w:rsid w:val="00857439"/>
    <w:rsid w:val="0085768E"/>
    <w:rsid w:val="0086086C"/>
    <w:rsid w:val="008610DF"/>
    <w:rsid w:val="00862957"/>
    <w:rsid w:val="008631F0"/>
    <w:rsid w:val="008652C9"/>
    <w:rsid w:val="0086573A"/>
    <w:rsid w:val="00865FA7"/>
    <w:rsid w:val="008660C0"/>
    <w:rsid w:val="00866B83"/>
    <w:rsid w:val="00866FA0"/>
    <w:rsid w:val="00871EA3"/>
    <w:rsid w:val="0087240A"/>
    <w:rsid w:val="008728E8"/>
    <w:rsid w:val="008756B1"/>
    <w:rsid w:val="00876719"/>
    <w:rsid w:val="00877464"/>
    <w:rsid w:val="00880476"/>
    <w:rsid w:val="0088122C"/>
    <w:rsid w:val="00882DCC"/>
    <w:rsid w:val="00883A30"/>
    <w:rsid w:val="00883D6D"/>
    <w:rsid w:val="00883FE1"/>
    <w:rsid w:val="0088476C"/>
    <w:rsid w:val="0088647B"/>
    <w:rsid w:val="008864DE"/>
    <w:rsid w:val="00892011"/>
    <w:rsid w:val="00893D52"/>
    <w:rsid w:val="00895B67"/>
    <w:rsid w:val="00897341"/>
    <w:rsid w:val="00897AC4"/>
    <w:rsid w:val="008A22DA"/>
    <w:rsid w:val="008A3E3C"/>
    <w:rsid w:val="008A5039"/>
    <w:rsid w:val="008A679E"/>
    <w:rsid w:val="008A6E72"/>
    <w:rsid w:val="008A7D4D"/>
    <w:rsid w:val="008B0FBC"/>
    <w:rsid w:val="008B2864"/>
    <w:rsid w:val="008B3F49"/>
    <w:rsid w:val="008B5572"/>
    <w:rsid w:val="008B57E6"/>
    <w:rsid w:val="008B66EF"/>
    <w:rsid w:val="008B6BB3"/>
    <w:rsid w:val="008C544B"/>
    <w:rsid w:val="008D15FA"/>
    <w:rsid w:val="008D26EF"/>
    <w:rsid w:val="008D2C45"/>
    <w:rsid w:val="008D4174"/>
    <w:rsid w:val="008D5DE0"/>
    <w:rsid w:val="008E1F90"/>
    <w:rsid w:val="008E38EC"/>
    <w:rsid w:val="008E4C6B"/>
    <w:rsid w:val="008E674E"/>
    <w:rsid w:val="008F1022"/>
    <w:rsid w:val="008F2A8A"/>
    <w:rsid w:val="008F34DC"/>
    <w:rsid w:val="008F4DD5"/>
    <w:rsid w:val="008F6119"/>
    <w:rsid w:val="00900F72"/>
    <w:rsid w:val="00902255"/>
    <w:rsid w:val="00902F60"/>
    <w:rsid w:val="009048C6"/>
    <w:rsid w:val="0090608B"/>
    <w:rsid w:val="009060BC"/>
    <w:rsid w:val="0091000F"/>
    <w:rsid w:val="00912576"/>
    <w:rsid w:val="009137EE"/>
    <w:rsid w:val="0091383F"/>
    <w:rsid w:val="00913F26"/>
    <w:rsid w:val="009152CE"/>
    <w:rsid w:val="00915F54"/>
    <w:rsid w:val="00916377"/>
    <w:rsid w:val="009227AF"/>
    <w:rsid w:val="00926867"/>
    <w:rsid w:val="009269CC"/>
    <w:rsid w:val="009270E6"/>
    <w:rsid w:val="009275FE"/>
    <w:rsid w:val="00932E8A"/>
    <w:rsid w:val="009330EF"/>
    <w:rsid w:val="00933CBA"/>
    <w:rsid w:val="00934304"/>
    <w:rsid w:val="00935E0A"/>
    <w:rsid w:val="00936187"/>
    <w:rsid w:val="009365A1"/>
    <w:rsid w:val="00936C1A"/>
    <w:rsid w:val="009418D6"/>
    <w:rsid w:val="00941B40"/>
    <w:rsid w:val="00941CE0"/>
    <w:rsid w:val="00941CEA"/>
    <w:rsid w:val="0094218E"/>
    <w:rsid w:val="00943EAD"/>
    <w:rsid w:val="00944260"/>
    <w:rsid w:val="00944879"/>
    <w:rsid w:val="00953324"/>
    <w:rsid w:val="00956EBD"/>
    <w:rsid w:val="00963C02"/>
    <w:rsid w:val="00963D51"/>
    <w:rsid w:val="009642F6"/>
    <w:rsid w:val="00965A3F"/>
    <w:rsid w:val="0097143F"/>
    <w:rsid w:val="009723F9"/>
    <w:rsid w:val="00972B69"/>
    <w:rsid w:val="009749AA"/>
    <w:rsid w:val="009753D9"/>
    <w:rsid w:val="00976460"/>
    <w:rsid w:val="00977531"/>
    <w:rsid w:val="00981C79"/>
    <w:rsid w:val="00982331"/>
    <w:rsid w:val="00984546"/>
    <w:rsid w:val="00984E6F"/>
    <w:rsid w:val="00985C3C"/>
    <w:rsid w:val="009878F3"/>
    <w:rsid w:val="0098797A"/>
    <w:rsid w:val="00990013"/>
    <w:rsid w:val="00992088"/>
    <w:rsid w:val="00992ECA"/>
    <w:rsid w:val="00993917"/>
    <w:rsid w:val="0099424E"/>
    <w:rsid w:val="0099435F"/>
    <w:rsid w:val="009952AD"/>
    <w:rsid w:val="0099614A"/>
    <w:rsid w:val="00996796"/>
    <w:rsid w:val="0099728D"/>
    <w:rsid w:val="009A08CC"/>
    <w:rsid w:val="009A13BD"/>
    <w:rsid w:val="009A21B3"/>
    <w:rsid w:val="009A278B"/>
    <w:rsid w:val="009A32AD"/>
    <w:rsid w:val="009A511C"/>
    <w:rsid w:val="009A64B8"/>
    <w:rsid w:val="009B0B73"/>
    <w:rsid w:val="009B1182"/>
    <w:rsid w:val="009B17C0"/>
    <w:rsid w:val="009B30D6"/>
    <w:rsid w:val="009B417E"/>
    <w:rsid w:val="009B6664"/>
    <w:rsid w:val="009C0C45"/>
    <w:rsid w:val="009C5836"/>
    <w:rsid w:val="009D1C71"/>
    <w:rsid w:val="009D49F9"/>
    <w:rsid w:val="009D4B00"/>
    <w:rsid w:val="009D5409"/>
    <w:rsid w:val="009D5903"/>
    <w:rsid w:val="009D6789"/>
    <w:rsid w:val="009D7928"/>
    <w:rsid w:val="009E06C0"/>
    <w:rsid w:val="009E0D99"/>
    <w:rsid w:val="009E2B27"/>
    <w:rsid w:val="009E49A9"/>
    <w:rsid w:val="009E5F52"/>
    <w:rsid w:val="009E72E9"/>
    <w:rsid w:val="009F0D13"/>
    <w:rsid w:val="009F2786"/>
    <w:rsid w:val="009F4BFC"/>
    <w:rsid w:val="00A0100C"/>
    <w:rsid w:val="00A02228"/>
    <w:rsid w:val="00A07CB9"/>
    <w:rsid w:val="00A10C32"/>
    <w:rsid w:val="00A1304A"/>
    <w:rsid w:val="00A14A5B"/>
    <w:rsid w:val="00A15941"/>
    <w:rsid w:val="00A15AE4"/>
    <w:rsid w:val="00A161EA"/>
    <w:rsid w:val="00A16468"/>
    <w:rsid w:val="00A17A2A"/>
    <w:rsid w:val="00A2038B"/>
    <w:rsid w:val="00A2210E"/>
    <w:rsid w:val="00A23408"/>
    <w:rsid w:val="00A26021"/>
    <w:rsid w:val="00A2693E"/>
    <w:rsid w:val="00A26F4D"/>
    <w:rsid w:val="00A27D70"/>
    <w:rsid w:val="00A30753"/>
    <w:rsid w:val="00A3252D"/>
    <w:rsid w:val="00A33394"/>
    <w:rsid w:val="00A347DA"/>
    <w:rsid w:val="00A350D1"/>
    <w:rsid w:val="00A351BB"/>
    <w:rsid w:val="00A360AE"/>
    <w:rsid w:val="00A377C8"/>
    <w:rsid w:val="00A4060B"/>
    <w:rsid w:val="00A42BD4"/>
    <w:rsid w:val="00A51D20"/>
    <w:rsid w:val="00A52B6B"/>
    <w:rsid w:val="00A56856"/>
    <w:rsid w:val="00A576C2"/>
    <w:rsid w:val="00A608E9"/>
    <w:rsid w:val="00A61896"/>
    <w:rsid w:val="00A627CB"/>
    <w:rsid w:val="00A62F93"/>
    <w:rsid w:val="00A6343F"/>
    <w:rsid w:val="00A64052"/>
    <w:rsid w:val="00A65168"/>
    <w:rsid w:val="00A66D9E"/>
    <w:rsid w:val="00A67540"/>
    <w:rsid w:val="00A67641"/>
    <w:rsid w:val="00A70218"/>
    <w:rsid w:val="00A76051"/>
    <w:rsid w:val="00A8014E"/>
    <w:rsid w:val="00A80EC1"/>
    <w:rsid w:val="00A8393E"/>
    <w:rsid w:val="00A86703"/>
    <w:rsid w:val="00A90737"/>
    <w:rsid w:val="00A90B64"/>
    <w:rsid w:val="00A913F0"/>
    <w:rsid w:val="00A92D72"/>
    <w:rsid w:val="00A92EB1"/>
    <w:rsid w:val="00A95DCA"/>
    <w:rsid w:val="00AA071C"/>
    <w:rsid w:val="00AA0FE8"/>
    <w:rsid w:val="00AA3ED8"/>
    <w:rsid w:val="00AA4493"/>
    <w:rsid w:val="00AA5D15"/>
    <w:rsid w:val="00AA71FE"/>
    <w:rsid w:val="00AA7B23"/>
    <w:rsid w:val="00AB693F"/>
    <w:rsid w:val="00AB7019"/>
    <w:rsid w:val="00AB7217"/>
    <w:rsid w:val="00AB7348"/>
    <w:rsid w:val="00AB7761"/>
    <w:rsid w:val="00AC0413"/>
    <w:rsid w:val="00AC229E"/>
    <w:rsid w:val="00AC2729"/>
    <w:rsid w:val="00AC5900"/>
    <w:rsid w:val="00AC5C69"/>
    <w:rsid w:val="00AD020F"/>
    <w:rsid w:val="00AD2A4E"/>
    <w:rsid w:val="00AD32DA"/>
    <w:rsid w:val="00AD381F"/>
    <w:rsid w:val="00AD4BED"/>
    <w:rsid w:val="00AD5C5F"/>
    <w:rsid w:val="00AD5EFA"/>
    <w:rsid w:val="00AD5F03"/>
    <w:rsid w:val="00AE09D7"/>
    <w:rsid w:val="00AE21F2"/>
    <w:rsid w:val="00AE2ACE"/>
    <w:rsid w:val="00AE318F"/>
    <w:rsid w:val="00AE4820"/>
    <w:rsid w:val="00AE5205"/>
    <w:rsid w:val="00AF086E"/>
    <w:rsid w:val="00AF251B"/>
    <w:rsid w:val="00AF2DF9"/>
    <w:rsid w:val="00AF4EF3"/>
    <w:rsid w:val="00AF6950"/>
    <w:rsid w:val="00AF79E7"/>
    <w:rsid w:val="00B00828"/>
    <w:rsid w:val="00B03267"/>
    <w:rsid w:val="00B036C4"/>
    <w:rsid w:val="00B03AB8"/>
    <w:rsid w:val="00B03D73"/>
    <w:rsid w:val="00B072BC"/>
    <w:rsid w:val="00B07FA1"/>
    <w:rsid w:val="00B102C4"/>
    <w:rsid w:val="00B11DAC"/>
    <w:rsid w:val="00B16987"/>
    <w:rsid w:val="00B17178"/>
    <w:rsid w:val="00B20ACF"/>
    <w:rsid w:val="00B20DCD"/>
    <w:rsid w:val="00B2223E"/>
    <w:rsid w:val="00B233F5"/>
    <w:rsid w:val="00B236F6"/>
    <w:rsid w:val="00B238AB"/>
    <w:rsid w:val="00B25A8D"/>
    <w:rsid w:val="00B27091"/>
    <w:rsid w:val="00B2799B"/>
    <w:rsid w:val="00B27EC4"/>
    <w:rsid w:val="00B329E0"/>
    <w:rsid w:val="00B35D6D"/>
    <w:rsid w:val="00B3635D"/>
    <w:rsid w:val="00B366F4"/>
    <w:rsid w:val="00B3795A"/>
    <w:rsid w:val="00B379BC"/>
    <w:rsid w:val="00B404F3"/>
    <w:rsid w:val="00B408A5"/>
    <w:rsid w:val="00B41E6B"/>
    <w:rsid w:val="00B437D0"/>
    <w:rsid w:val="00B45B1E"/>
    <w:rsid w:val="00B46354"/>
    <w:rsid w:val="00B464B9"/>
    <w:rsid w:val="00B474E5"/>
    <w:rsid w:val="00B53C81"/>
    <w:rsid w:val="00B5409F"/>
    <w:rsid w:val="00B5708F"/>
    <w:rsid w:val="00B575C5"/>
    <w:rsid w:val="00B60D13"/>
    <w:rsid w:val="00B6230E"/>
    <w:rsid w:val="00B62822"/>
    <w:rsid w:val="00B64407"/>
    <w:rsid w:val="00B645A2"/>
    <w:rsid w:val="00B65268"/>
    <w:rsid w:val="00B66C4D"/>
    <w:rsid w:val="00B67087"/>
    <w:rsid w:val="00B70FED"/>
    <w:rsid w:val="00B7461D"/>
    <w:rsid w:val="00B74A14"/>
    <w:rsid w:val="00B75731"/>
    <w:rsid w:val="00B7581B"/>
    <w:rsid w:val="00B758A7"/>
    <w:rsid w:val="00B76655"/>
    <w:rsid w:val="00B76B5E"/>
    <w:rsid w:val="00B80BB0"/>
    <w:rsid w:val="00B85785"/>
    <w:rsid w:val="00B85CB2"/>
    <w:rsid w:val="00B85CD7"/>
    <w:rsid w:val="00B91B48"/>
    <w:rsid w:val="00B92758"/>
    <w:rsid w:val="00B95AF6"/>
    <w:rsid w:val="00B96174"/>
    <w:rsid w:val="00BA2D2B"/>
    <w:rsid w:val="00BA2D34"/>
    <w:rsid w:val="00BA2EF6"/>
    <w:rsid w:val="00BA3584"/>
    <w:rsid w:val="00BA4F52"/>
    <w:rsid w:val="00BA527A"/>
    <w:rsid w:val="00BA58BE"/>
    <w:rsid w:val="00BA6508"/>
    <w:rsid w:val="00BA6F95"/>
    <w:rsid w:val="00BB05FE"/>
    <w:rsid w:val="00BB121A"/>
    <w:rsid w:val="00BB12B7"/>
    <w:rsid w:val="00BB135B"/>
    <w:rsid w:val="00BB1CA1"/>
    <w:rsid w:val="00BB21D5"/>
    <w:rsid w:val="00BB2486"/>
    <w:rsid w:val="00BB3620"/>
    <w:rsid w:val="00BB3716"/>
    <w:rsid w:val="00BB3AE4"/>
    <w:rsid w:val="00BB6E20"/>
    <w:rsid w:val="00BB7737"/>
    <w:rsid w:val="00BC0012"/>
    <w:rsid w:val="00BC010B"/>
    <w:rsid w:val="00BC01E5"/>
    <w:rsid w:val="00BC0A26"/>
    <w:rsid w:val="00BC1348"/>
    <w:rsid w:val="00BC1378"/>
    <w:rsid w:val="00BC16E7"/>
    <w:rsid w:val="00BC3EB1"/>
    <w:rsid w:val="00BC5765"/>
    <w:rsid w:val="00BC7758"/>
    <w:rsid w:val="00BC775E"/>
    <w:rsid w:val="00BC7B9D"/>
    <w:rsid w:val="00BD108A"/>
    <w:rsid w:val="00BD28FA"/>
    <w:rsid w:val="00BD4DF3"/>
    <w:rsid w:val="00BD5BD7"/>
    <w:rsid w:val="00BD6524"/>
    <w:rsid w:val="00BD7782"/>
    <w:rsid w:val="00BE0230"/>
    <w:rsid w:val="00BE0971"/>
    <w:rsid w:val="00BE140B"/>
    <w:rsid w:val="00BE27BD"/>
    <w:rsid w:val="00BE2954"/>
    <w:rsid w:val="00BE314D"/>
    <w:rsid w:val="00BE64EC"/>
    <w:rsid w:val="00BF02EF"/>
    <w:rsid w:val="00BF2E53"/>
    <w:rsid w:val="00BF427E"/>
    <w:rsid w:val="00BF56BE"/>
    <w:rsid w:val="00BF6DD6"/>
    <w:rsid w:val="00BF6E6A"/>
    <w:rsid w:val="00C0459A"/>
    <w:rsid w:val="00C054C2"/>
    <w:rsid w:val="00C0676C"/>
    <w:rsid w:val="00C10992"/>
    <w:rsid w:val="00C1255E"/>
    <w:rsid w:val="00C126C8"/>
    <w:rsid w:val="00C137E3"/>
    <w:rsid w:val="00C14353"/>
    <w:rsid w:val="00C1521A"/>
    <w:rsid w:val="00C16028"/>
    <w:rsid w:val="00C165FC"/>
    <w:rsid w:val="00C2434C"/>
    <w:rsid w:val="00C3167F"/>
    <w:rsid w:val="00C31E8C"/>
    <w:rsid w:val="00C3241C"/>
    <w:rsid w:val="00C3295B"/>
    <w:rsid w:val="00C3321A"/>
    <w:rsid w:val="00C348E9"/>
    <w:rsid w:val="00C356B9"/>
    <w:rsid w:val="00C3734B"/>
    <w:rsid w:val="00C42582"/>
    <w:rsid w:val="00C42614"/>
    <w:rsid w:val="00C44F7F"/>
    <w:rsid w:val="00C46E94"/>
    <w:rsid w:val="00C507F3"/>
    <w:rsid w:val="00C51F13"/>
    <w:rsid w:val="00C555B7"/>
    <w:rsid w:val="00C5799C"/>
    <w:rsid w:val="00C579E9"/>
    <w:rsid w:val="00C6093A"/>
    <w:rsid w:val="00C61084"/>
    <w:rsid w:val="00C71369"/>
    <w:rsid w:val="00C7278C"/>
    <w:rsid w:val="00C7299C"/>
    <w:rsid w:val="00C73C87"/>
    <w:rsid w:val="00C74048"/>
    <w:rsid w:val="00C75A8E"/>
    <w:rsid w:val="00C77426"/>
    <w:rsid w:val="00C77A3E"/>
    <w:rsid w:val="00C77BFB"/>
    <w:rsid w:val="00C80C3F"/>
    <w:rsid w:val="00C81560"/>
    <w:rsid w:val="00C83E5F"/>
    <w:rsid w:val="00C853C8"/>
    <w:rsid w:val="00C8578C"/>
    <w:rsid w:val="00C86431"/>
    <w:rsid w:val="00C9120D"/>
    <w:rsid w:val="00C95EB2"/>
    <w:rsid w:val="00C97A70"/>
    <w:rsid w:val="00CA0A4A"/>
    <w:rsid w:val="00CA2E1B"/>
    <w:rsid w:val="00CA393C"/>
    <w:rsid w:val="00CA4FE9"/>
    <w:rsid w:val="00CB47D5"/>
    <w:rsid w:val="00CB4EBE"/>
    <w:rsid w:val="00CB69AD"/>
    <w:rsid w:val="00CB6AFD"/>
    <w:rsid w:val="00CC09BB"/>
    <w:rsid w:val="00CC0DA9"/>
    <w:rsid w:val="00CC1EED"/>
    <w:rsid w:val="00CC682C"/>
    <w:rsid w:val="00CC7BEC"/>
    <w:rsid w:val="00CC7D7C"/>
    <w:rsid w:val="00CD44EB"/>
    <w:rsid w:val="00CD4A8B"/>
    <w:rsid w:val="00CD4FA9"/>
    <w:rsid w:val="00CD5AB2"/>
    <w:rsid w:val="00CD64B4"/>
    <w:rsid w:val="00CE03F2"/>
    <w:rsid w:val="00CE18A5"/>
    <w:rsid w:val="00CE27DD"/>
    <w:rsid w:val="00CE2EA7"/>
    <w:rsid w:val="00CE3425"/>
    <w:rsid w:val="00CE536F"/>
    <w:rsid w:val="00CF09D1"/>
    <w:rsid w:val="00CF0B2A"/>
    <w:rsid w:val="00CF2580"/>
    <w:rsid w:val="00CF390E"/>
    <w:rsid w:val="00CF45AA"/>
    <w:rsid w:val="00CF766E"/>
    <w:rsid w:val="00CF76CD"/>
    <w:rsid w:val="00D000E6"/>
    <w:rsid w:val="00D00BB4"/>
    <w:rsid w:val="00D01B37"/>
    <w:rsid w:val="00D024B1"/>
    <w:rsid w:val="00D035B7"/>
    <w:rsid w:val="00D035F1"/>
    <w:rsid w:val="00D07AFE"/>
    <w:rsid w:val="00D07CAF"/>
    <w:rsid w:val="00D10188"/>
    <w:rsid w:val="00D15130"/>
    <w:rsid w:val="00D16EC9"/>
    <w:rsid w:val="00D171AE"/>
    <w:rsid w:val="00D172C6"/>
    <w:rsid w:val="00D20F99"/>
    <w:rsid w:val="00D21C3E"/>
    <w:rsid w:val="00D225DA"/>
    <w:rsid w:val="00D227FD"/>
    <w:rsid w:val="00D2428A"/>
    <w:rsid w:val="00D254B0"/>
    <w:rsid w:val="00D25BA1"/>
    <w:rsid w:val="00D26551"/>
    <w:rsid w:val="00D31C12"/>
    <w:rsid w:val="00D3337D"/>
    <w:rsid w:val="00D334C8"/>
    <w:rsid w:val="00D33520"/>
    <w:rsid w:val="00D35401"/>
    <w:rsid w:val="00D36DAC"/>
    <w:rsid w:val="00D40470"/>
    <w:rsid w:val="00D43EC5"/>
    <w:rsid w:val="00D44E15"/>
    <w:rsid w:val="00D470F6"/>
    <w:rsid w:val="00D4761D"/>
    <w:rsid w:val="00D47A3F"/>
    <w:rsid w:val="00D47A6F"/>
    <w:rsid w:val="00D51684"/>
    <w:rsid w:val="00D526D8"/>
    <w:rsid w:val="00D53A2E"/>
    <w:rsid w:val="00D544DE"/>
    <w:rsid w:val="00D56C37"/>
    <w:rsid w:val="00D67351"/>
    <w:rsid w:val="00D702D8"/>
    <w:rsid w:val="00D71850"/>
    <w:rsid w:val="00D736A7"/>
    <w:rsid w:val="00D759AD"/>
    <w:rsid w:val="00D76BC1"/>
    <w:rsid w:val="00D811D2"/>
    <w:rsid w:val="00D819D6"/>
    <w:rsid w:val="00D81FF6"/>
    <w:rsid w:val="00D821A5"/>
    <w:rsid w:val="00D83432"/>
    <w:rsid w:val="00D83670"/>
    <w:rsid w:val="00D83AFC"/>
    <w:rsid w:val="00D856C0"/>
    <w:rsid w:val="00D85951"/>
    <w:rsid w:val="00D85A4B"/>
    <w:rsid w:val="00D861EE"/>
    <w:rsid w:val="00D87017"/>
    <w:rsid w:val="00D905EA"/>
    <w:rsid w:val="00D927F4"/>
    <w:rsid w:val="00D9300E"/>
    <w:rsid w:val="00D93584"/>
    <w:rsid w:val="00D93BFF"/>
    <w:rsid w:val="00D94909"/>
    <w:rsid w:val="00D9627B"/>
    <w:rsid w:val="00D9689A"/>
    <w:rsid w:val="00DA12C3"/>
    <w:rsid w:val="00DA14CF"/>
    <w:rsid w:val="00DA2224"/>
    <w:rsid w:val="00DA261F"/>
    <w:rsid w:val="00DA2ACA"/>
    <w:rsid w:val="00DA2D6D"/>
    <w:rsid w:val="00DA4953"/>
    <w:rsid w:val="00DA5060"/>
    <w:rsid w:val="00DA51E8"/>
    <w:rsid w:val="00DA55E7"/>
    <w:rsid w:val="00DA7CF1"/>
    <w:rsid w:val="00DB0A1C"/>
    <w:rsid w:val="00DB0DCF"/>
    <w:rsid w:val="00DB1C70"/>
    <w:rsid w:val="00DB7E12"/>
    <w:rsid w:val="00DC0179"/>
    <w:rsid w:val="00DC117B"/>
    <w:rsid w:val="00DC1821"/>
    <w:rsid w:val="00DC21CF"/>
    <w:rsid w:val="00DC30FB"/>
    <w:rsid w:val="00DC52D9"/>
    <w:rsid w:val="00DC534D"/>
    <w:rsid w:val="00DC59AD"/>
    <w:rsid w:val="00DC5C58"/>
    <w:rsid w:val="00DC6A03"/>
    <w:rsid w:val="00DC6B46"/>
    <w:rsid w:val="00DC7DF0"/>
    <w:rsid w:val="00DD03E4"/>
    <w:rsid w:val="00DD05E8"/>
    <w:rsid w:val="00DD20FB"/>
    <w:rsid w:val="00DD3BC4"/>
    <w:rsid w:val="00DD5164"/>
    <w:rsid w:val="00DD5342"/>
    <w:rsid w:val="00DD7AB2"/>
    <w:rsid w:val="00DE3B66"/>
    <w:rsid w:val="00DE504B"/>
    <w:rsid w:val="00DF02CF"/>
    <w:rsid w:val="00DF0BE5"/>
    <w:rsid w:val="00DF187C"/>
    <w:rsid w:val="00DF4D8A"/>
    <w:rsid w:val="00E004E5"/>
    <w:rsid w:val="00E0200F"/>
    <w:rsid w:val="00E0386D"/>
    <w:rsid w:val="00E06657"/>
    <w:rsid w:val="00E07078"/>
    <w:rsid w:val="00E073A0"/>
    <w:rsid w:val="00E07498"/>
    <w:rsid w:val="00E108A1"/>
    <w:rsid w:val="00E14C41"/>
    <w:rsid w:val="00E2018D"/>
    <w:rsid w:val="00E21593"/>
    <w:rsid w:val="00E21C21"/>
    <w:rsid w:val="00E266AC"/>
    <w:rsid w:val="00E26C80"/>
    <w:rsid w:val="00E359F9"/>
    <w:rsid w:val="00E36525"/>
    <w:rsid w:val="00E400EE"/>
    <w:rsid w:val="00E40A65"/>
    <w:rsid w:val="00E41609"/>
    <w:rsid w:val="00E41ABF"/>
    <w:rsid w:val="00E4352E"/>
    <w:rsid w:val="00E43C58"/>
    <w:rsid w:val="00E44044"/>
    <w:rsid w:val="00E441A8"/>
    <w:rsid w:val="00E44BC5"/>
    <w:rsid w:val="00E45E79"/>
    <w:rsid w:val="00E46EBF"/>
    <w:rsid w:val="00E55B62"/>
    <w:rsid w:val="00E55BED"/>
    <w:rsid w:val="00E55E85"/>
    <w:rsid w:val="00E56942"/>
    <w:rsid w:val="00E56B85"/>
    <w:rsid w:val="00E60F42"/>
    <w:rsid w:val="00E61E56"/>
    <w:rsid w:val="00E62A95"/>
    <w:rsid w:val="00E632D1"/>
    <w:rsid w:val="00E6408E"/>
    <w:rsid w:val="00E66A5A"/>
    <w:rsid w:val="00E70F65"/>
    <w:rsid w:val="00E71979"/>
    <w:rsid w:val="00E71F63"/>
    <w:rsid w:val="00E826F3"/>
    <w:rsid w:val="00E834A2"/>
    <w:rsid w:val="00E87083"/>
    <w:rsid w:val="00E879A7"/>
    <w:rsid w:val="00E87B01"/>
    <w:rsid w:val="00E90A7D"/>
    <w:rsid w:val="00E927D5"/>
    <w:rsid w:val="00E94739"/>
    <w:rsid w:val="00E94D02"/>
    <w:rsid w:val="00E962F0"/>
    <w:rsid w:val="00EA2924"/>
    <w:rsid w:val="00EA55E9"/>
    <w:rsid w:val="00EB0CCA"/>
    <w:rsid w:val="00EB1CE7"/>
    <w:rsid w:val="00EB47C2"/>
    <w:rsid w:val="00EB4B37"/>
    <w:rsid w:val="00EB5302"/>
    <w:rsid w:val="00EB6958"/>
    <w:rsid w:val="00EB6E4F"/>
    <w:rsid w:val="00EB7804"/>
    <w:rsid w:val="00EC258C"/>
    <w:rsid w:val="00EC3581"/>
    <w:rsid w:val="00EC3B03"/>
    <w:rsid w:val="00EC79AD"/>
    <w:rsid w:val="00ED0843"/>
    <w:rsid w:val="00ED09A4"/>
    <w:rsid w:val="00ED25DE"/>
    <w:rsid w:val="00ED39E4"/>
    <w:rsid w:val="00ED4D3B"/>
    <w:rsid w:val="00ED6459"/>
    <w:rsid w:val="00ED6C80"/>
    <w:rsid w:val="00EE02E3"/>
    <w:rsid w:val="00EE1486"/>
    <w:rsid w:val="00EE2677"/>
    <w:rsid w:val="00EE4903"/>
    <w:rsid w:val="00EE5055"/>
    <w:rsid w:val="00EE5C85"/>
    <w:rsid w:val="00EF3882"/>
    <w:rsid w:val="00EF3E7F"/>
    <w:rsid w:val="00EF480D"/>
    <w:rsid w:val="00EF53BF"/>
    <w:rsid w:val="00F017AA"/>
    <w:rsid w:val="00F02201"/>
    <w:rsid w:val="00F02762"/>
    <w:rsid w:val="00F02C09"/>
    <w:rsid w:val="00F038D8"/>
    <w:rsid w:val="00F03987"/>
    <w:rsid w:val="00F03C67"/>
    <w:rsid w:val="00F053BE"/>
    <w:rsid w:val="00F05642"/>
    <w:rsid w:val="00F11237"/>
    <w:rsid w:val="00F120CB"/>
    <w:rsid w:val="00F12B20"/>
    <w:rsid w:val="00F13DFF"/>
    <w:rsid w:val="00F14A50"/>
    <w:rsid w:val="00F14D64"/>
    <w:rsid w:val="00F15317"/>
    <w:rsid w:val="00F15BFD"/>
    <w:rsid w:val="00F22336"/>
    <w:rsid w:val="00F30FF2"/>
    <w:rsid w:val="00F31AD7"/>
    <w:rsid w:val="00F3246D"/>
    <w:rsid w:val="00F339FF"/>
    <w:rsid w:val="00F36726"/>
    <w:rsid w:val="00F36E5E"/>
    <w:rsid w:val="00F3789F"/>
    <w:rsid w:val="00F41897"/>
    <w:rsid w:val="00F42C5C"/>
    <w:rsid w:val="00F43A2F"/>
    <w:rsid w:val="00F46334"/>
    <w:rsid w:val="00F4688A"/>
    <w:rsid w:val="00F468E7"/>
    <w:rsid w:val="00F50114"/>
    <w:rsid w:val="00F55072"/>
    <w:rsid w:val="00F56645"/>
    <w:rsid w:val="00F604BC"/>
    <w:rsid w:val="00F60931"/>
    <w:rsid w:val="00F61818"/>
    <w:rsid w:val="00F64A85"/>
    <w:rsid w:val="00F656C0"/>
    <w:rsid w:val="00F66037"/>
    <w:rsid w:val="00F66F64"/>
    <w:rsid w:val="00F67FAC"/>
    <w:rsid w:val="00F72F2A"/>
    <w:rsid w:val="00F73A84"/>
    <w:rsid w:val="00F74A22"/>
    <w:rsid w:val="00F74F24"/>
    <w:rsid w:val="00F7605B"/>
    <w:rsid w:val="00F801B0"/>
    <w:rsid w:val="00F80424"/>
    <w:rsid w:val="00F83152"/>
    <w:rsid w:val="00F8446C"/>
    <w:rsid w:val="00F84A99"/>
    <w:rsid w:val="00F90FA9"/>
    <w:rsid w:val="00F94B32"/>
    <w:rsid w:val="00F96171"/>
    <w:rsid w:val="00F96A3E"/>
    <w:rsid w:val="00F97CB8"/>
    <w:rsid w:val="00FA04B7"/>
    <w:rsid w:val="00FA0891"/>
    <w:rsid w:val="00FA0B38"/>
    <w:rsid w:val="00FA1CBE"/>
    <w:rsid w:val="00FA5DF8"/>
    <w:rsid w:val="00FB281B"/>
    <w:rsid w:val="00FB4225"/>
    <w:rsid w:val="00FB4321"/>
    <w:rsid w:val="00FB5276"/>
    <w:rsid w:val="00FB6DDF"/>
    <w:rsid w:val="00FB7358"/>
    <w:rsid w:val="00FB78D4"/>
    <w:rsid w:val="00FC033E"/>
    <w:rsid w:val="00FC2391"/>
    <w:rsid w:val="00FC47C1"/>
    <w:rsid w:val="00FC4DA9"/>
    <w:rsid w:val="00FC7D73"/>
    <w:rsid w:val="00FD047C"/>
    <w:rsid w:val="00FD07CC"/>
    <w:rsid w:val="00FD0A95"/>
    <w:rsid w:val="00FD5C3A"/>
    <w:rsid w:val="00FD6552"/>
    <w:rsid w:val="00FD6E5C"/>
    <w:rsid w:val="00FD7E8A"/>
    <w:rsid w:val="00FE0C1F"/>
    <w:rsid w:val="00FE3480"/>
    <w:rsid w:val="00FE3D99"/>
    <w:rsid w:val="00FE482C"/>
    <w:rsid w:val="00FE6AC1"/>
    <w:rsid w:val="00FF0CAC"/>
    <w:rsid w:val="00FF2D3F"/>
    <w:rsid w:val="00FF2F8F"/>
    <w:rsid w:val="00FF4112"/>
    <w:rsid w:val="00FF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25A0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5FE"/>
    <w:pPr>
      <w:spacing w:after="0" w:line="240" w:lineRule="auto"/>
    </w:pPr>
    <w:rPr>
      <w:rFonts w:ascii="Times" w:hAnsi="Times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9E49A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9E49A9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C59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E49A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E49A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name">
    <w:name w:val="name"/>
    <w:basedOn w:val="DefaultParagraphFont"/>
    <w:rsid w:val="009E49A9"/>
  </w:style>
  <w:style w:type="character" w:styleId="Hyperlink">
    <w:name w:val="Hyperlink"/>
    <w:basedOn w:val="DefaultParagraphFont"/>
    <w:uiPriority w:val="99"/>
    <w:unhideWhenUsed/>
    <w:rsid w:val="009E49A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E5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E5F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3E5F"/>
    <w:pPr>
      <w:tabs>
        <w:tab w:val="center" w:pos="4320"/>
        <w:tab w:val="right" w:pos="8640"/>
      </w:tabs>
    </w:pPr>
    <w:rPr>
      <w:rFonts w:asciiTheme="minorHAnsi" w:hAnsi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83E5F"/>
  </w:style>
  <w:style w:type="paragraph" w:styleId="Footer">
    <w:name w:val="footer"/>
    <w:basedOn w:val="Normal"/>
    <w:link w:val="FooterChar"/>
    <w:uiPriority w:val="99"/>
    <w:unhideWhenUsed/>
    <w:rsid w:val="00C83E5F"/>
    <w:pPr>
      <w:tabs>
        <w:tab w:val="center" w:pos="4320"/>
        <w:tab w:val="right" w:pos="8640"/>
      </w:tabs>
    </w:pPr>
    <w:rPr>
      <w:rFonts w:asciiTheme="minorHAnsi" w:hAnsi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83E5F"/>
  </w:style>
  <w:style w:type="character" w:styleId="CommentReference">
    <w:name w:val="annotation reference"/>
    <w:basedOn w:val="DefaultParagraphFont"/>
    <w:uiPriority w:val="99"/>
    <w:semiHidden/>
    <w:unhideWhenUsed/>
    <w:rsid w:val="001B6D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6DED"/>
    <w:pPr>
      <w:spacing w:after="200"/>
    </w:pPr>
    <w:rPr>
      <w:rFonts w:asciiTheme="minorHAnsi" w:hAnsiTheme="min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DE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D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DE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F6D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108A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74A14"/>
  </w:style>
  <w:style w:type="character" w:styleId="PageNumber">
    <w:name w:val="page number"/>
    <w:basedOn w:val="DefaultParagraphFont"/>
    <w:uiPriority w:val="99"/>
    <w:semiHidden/>
    <w:unhideWhenUsed/>
    <w:rsid w:val="00372373"/>
  </w:style>
  <w:style w:type="character" w:styleId="FollowedHyperlink">
    <w:name w:val="FollowedHyperlink"/>
    <w:basedOn w:val="DefaultParagraphFont"/>
    <w:uiPriority w:val="99"/>
    <w:semiHidden/>
    <w:unhideWhenUsed/>
    <w:rsid w:val="00085D1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5FE"/>
    <w:pPr>
      <w:spacing w:after="0" w:line="240" w:lineRule="auto"/>
    </w:pPr>
    <w:rPr>
      <w:rFonts w:ascii="Times" w:hAnsi="Times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9E49A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9E49A9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C59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E49A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E49A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name">
    <w:name w:val="name"/>
    <w:basedOn w:val="DefaultParagraphFont"/>
    <w:rsid w:val="009E49A9"/>
  </w:style>
  <w:style w:type="character" w:styleId="Hyperlink">
    <w:name w:val="Hyperlink"/>
    <w:basedOn w:val="DefaultParagraphFont"/>
    <w:uiPriority w:val="99"/>
    <w:unhideWhenUsed/>
    <w:rsid w:val="009E49A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E5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E5F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3E5F"/>
    <w:pPr>
      <w:tabs>
        <w:tab w:val="center" w:pos="4320"/>
        <w:tab w:val="right" w:pos="8640"/>
      </w:tabs>
    </w:pPr>
    <w:rPr>
      <w:rFonts w:asciiTheme="minorHAnsi" w:hAnsi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83E5F"/>
  </w:style>
  <w:style w:type="paragraph" w:styleId="Footer">
    <w:name w:val="footer"/>
    <w:basedOn w:val="Normal"/>
    <w:link w:val="FooterChar"/>
    <w:uiPriority w:val="99"/>
    <w:unhideWhenUsed/>
    <w:rsid w:val="00C83E5F"/>
    <w:pPr>
      <w:tabs>
        <w:tab w:val="center" w:pos="4320"/>
        <w:tab w:val="right" w:pos="8640"/>
      </w:tabs>
    </w:pPr>
    <w:rPr>
      <w:rFonts w:asciiTheme="minorHAnsi" w:hAnsi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83E5F"/>
  </w:style>
  <w:style w:type="character" w:styleId="CommentReference">
    <w:name w:val="annotation reference"/>
    <w:basedOn w:val="DefaultParagraphFont"/>
    <w:uiPriority w:val="99"/>
    <w:semiHidden/>
    <w:unhideWhenUsed/>
    <w:rsid w:val="001B6D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6DED"/>
    <w:pPr>
      <w:spacing w:after="200"/>
    </w:pPr>
    <w:rPr>
      <w:rFonts w:asciiTheme="minorHAnsi" w:hAnsiTheme="min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DE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D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DE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F6D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108A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74A14"/>
  </w:style>
  <w:style w:type="character" w:styleId="PageNumber">
    <w:name w:val="page number"/>
    <w:basedOn w:val="DefaultParagraphFont"/>
    <w:uiPriority w:val="99"/>
    <w:semiHidden/>
    <w:unhideWhenUsed/>
    <w:rsid w:val="00372373"/>
  </w:style>
  <w:style w:type="character" w:styleId="FollowedHyperlink">
    <w:name w:val="FollowedHyperlink"/>
    <w:basedOn w:val="DefaultParagraphFont"/>
    <w:uiPriority w:val="99"/>
    <w:semiHidden/>
    <w:unhideWhenUsed/>
    <w:rsid w:val="00085D1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1921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2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4117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4874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8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numbering" Target="numbering.xml"/><Relationship Id="rId24" Type="http://schemas.microsoft.com/office/2011/relationships/people" Target="people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2" Type="http://schemas.openxmlformats.org/officeDocument/2006/relationships/styles" Target="styles.xml"/><Relationship Id="rId25" Type="http://schemas.microsoft.com/office/2011/relationships/commentsExtended" Target="commentsExtended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6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Louise Bertoia</dc:creator>
  <cp:lastModifiedBy>Monica Bertoia</cp:lastModifiedBy>
  <cp:revision>3</cp:revision>
  <cp:lastPrinted>2015-08-10T14:34:00Z</cp:lastPrinted>
  <dcterms:created xsi:type="dcterms:W3CDTF">2015-08-10T16:20:00Z</dcterms:created>
  <dcterms:modified xsi:type="dcterms:W3CDTF">2015-08-10T16:20:00Z</dcterms:modified>
</cp:coreProperties>
</file>